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078E63" w14:textId="372D142B" w:rsidR="00CC53E6" w:rsidRPr="005F4AFB" w:rsidRDefault="00F36292">
      <w:pPr>
        <w:rPr>
          <w:rFonts w:ascii="Times New Roman" w:hAnsi="Times New Roman" w:cs="Times New Roman"/>
          <w:b/>
          <w:bCs/>
        </w:rPr>
      </w:pPr>
      <w:r w:rsidRPr="005F4AFB">
        <w:rPr>
          <w:rFonts w:ascii="Times New Roman" w:hAnsi="Times New Roman" w:cs="Times New Roman"/>
          <w:b/>
          <w:bCs/>
        </w:rPr>
        <w:t xml:space="preserve">Supplementary </w:t>
      </w:r>
      <w:r w:rsidR="00DC5D64">
        <w:rPr>
          <w:rFonts w:ascii="Times New Roman" w:hAnsi="Times New Roman" w:cs="Times New Roman"/>
          <w:b/>
          <w:bCs/>
        </w:rPr>
        <w:t>Material</w:t>
      </w:r>
      <w:r w:rsidRPr="005F4AFB">
        <w:rPr>
          <w:rFonts w:ascii="Times New Roman" w:hAnsi="Times New Roman" w:cs="Times New Roman"/>
          <w:b/>
          <w:bCs/>
        </w:rPr>
        <w:t xml:space="preserve"> 1.</w:t>
      </w:r>
      <w:r w:rsidR="00DC5D64">
        <w:rPr>
          <w:rFonts w:ascii="Times New Roman" w:hAnsi="Times New Roman" w:cs="Times New Roman"/>
          <w:b/>
          <w:bCs/>
        </w:rPr>
        <w:t xml:space="preserve"> </w:t>
      </w:r>
      <w:r w:rsidR="00C025F4" w:rsidRPr="005F4AFB">
        <w:rPr>
          <w:rFonts w:ascii="Times New Roman" w:hAnsi="Times New Roman" w:cs="Times New Roman"/>
          <w:b/>
          <w:bCs/>
        </w:rPr>
        <w:t xml:space="preserve">Interview </w:t>
      </w:r>
      <w:r w:rsidR="0077197B" w:rsidRPr="005F4AFB">
        <w:rPr>
          <w:rFonts w:ascii="Times New Roman" w:hAnsi="Times New Roman" w:cs="Times New Roman"/>
          <w:b/>
          <w:bCs/>
        </w:rPr>
        <w:t>Guide</w:t>
      </w:r>
    </w:p>
    <w:p w14:paraId="3B3F1DE2" w14:textId="1C3E4A74" w:rsidR="0077197B" w:rsidRPr="005F4AFB" w:rsidRDefault="0077197B">
      <w:pPr>
        <w:rPr>
          <w:rFonts w:ascii="Times New Roman" w:hAnsi="Times New Roman" w:cs="Times New Roman"/>
          <w:b/>
          <w:bCs/>
        </w:rPr>
      </w:pPr>
      <w:r w:rsidRPr="005F4AFB">
        <w:rPr>
          <w:rFonts w:ascii="Times New Roman" w:hAnsi="Times New Roman" w:cs="Times New Roman"/>
          <w:b/>
          <w:bCs/>
        </w:rPr>
        <w:t>1.</w:t>
      </w:r>
      <w:r w:rsidR="001D4768">
        <w:rPr>
          <w:rFonts w:ascii="Times New Roman" w:hAnsi="Times New Roman" w:cs="Times New Roman"/>
          <w:b/>
          <w:bCs/>
        </w:rPr>
        <w:t xml:space="preserve"> </w:t>
      </w:r>
      <w:r w:rsidRPr="005F4AFB">
        <w:rPr>
          <w:rFonts w:ascii="Times New Roman" w:hAnsi="Times New Roman" w:cs="Times New Roman"/>
          <w:b/>
          <w:bCs/>
        </w:rPr>
        <w:t>Bac</w:t>
      </w:r>
      <w:r w:rsidR="00242F90" w:rsidRPr="005F4AFB">
        <w:rPr>
          <w:rFonts w:ascii="Times New Roman" w:hAnsi="Times New Roman" w:cs="Times New Roman"/>
          <w:b/>
          <w:bCs/>
        </w:rPr>
        <w:t>kground information</w:t>
      </w:r>
    </w:p>
    <w:p w14:paraId="7FB7AA60" w14:textId="3EC30CFF" w:rsidR="0035334E" w:rsidRPr="00D17608" w:rsidRDefault="0035334E" w:rsidP="0035334E">
      <w:pPr>
        <w:pStyle w:val="Luettelokappale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D17608">
        <w:rPr>
          <w:rFonts w:ascii="Times New Roman" w:hAnsi="Times New Roman" w:cs="Times New Roman"/>
          <w:lang w:val="en-GB"/>
        </w:rPr>
        <w:t>Age</w:t>
      </w:r>
    </w:p>
    <w:p w14:paraId="4D2BC90F" w14:textId="3CFBD578" w:rsidR="0035334E" w:rsidRPr="00D17608" w:rsidRDefault="0035334E" w:rsidP="0035334E">
      <w:pPr>
        <w:pStyle w:val="Luettelokappale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D17608">
        <w:rPr>
          <w:rFonts w:ascii="Times New Roman" w:hAnsi="Times New Roman" w:cs="Times New Roman"/>
          <w:lang w:val="en-GB"/>
        </w:rPr>
        <w:t>Gender</w:t>
      </w:r>
    </w:p>
    <w:p w14:paraId="40F2DD1E" w14:textId="3F85222D" w:rsidR="0035334E" w:rsidRPr="00D17608" w:rsidRDefault="00FC1FC6" w:rsidP="0035334E">
      <w:pPr>
        <w:pStyle w:val="Luettelokappale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D17608">
        <w:rPr>
          <w:rFonts w:ascii="Times New Roman" w:hAnsi="Times New Roman" w:cs="Times New Roman"/>
          <w:lang w:val="en-GB"/>
        </w:rPr>
        <w:t>Place of residence</w:t>
      </w:r>
    </w:p>
    <w:p w14:paraId="5FDA1ED3" w14:textId="11509693" w:rsidR="00FC1FC6" w:rsidRPr="00D17608" w:rsidRDefault="00E53E64" w:rsidP="0035334E">
      <w:pPr>
        <w:pStyle w:val="Luettelokappale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D17608">
        <w:rPr>
          <w:rFonts w:ascii="Times New Roman" w:hAnsi="Times New Roman" w:cs="Times New Roman"/>
          <w:lang w:val="en-GB"/>
        </w:rPr>
        <w:t>Education</w:t>
      </w:r>
    </w:p>
    <w:p w14:paraId="1F6BE16A" w14:textId="19DAE370" w:rsidR="00E53E64" w:rsidRPr="00D17608" w:rsidRDefault="00426A98" w:rsidP="0035334E">
      <w:pPr>
        <w:pStyle w:val="Luettelokappale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D17608">
        <w:rPr>
          <w:rFonts w:ascii="Times New Roman" w:hAnsi="Times New Roman" w:cs="Times New Roman"/>
          <w:lang w:val="en-GB"/>
        </w:rPr>
        <w:t>Profession</w:t>
      </w:r>
    </w:p>
    <w:p w14:paraId="1B1147FF" w14:textId="3D8B656C" w:rsidR="00426A98" w:rsidRPr="00D17608" w:rsidRDefault="001D7AB3" w:rsidP="0035334E">
      <w:pPr>
        <w:pStyle w:val="Luettelokappale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Type of e</w:t>
      </w:r>
      <w:r w:rsidR="00426A98" w:rsidRPr="00D17608">
        <w:rPr>
          <w:rFonts w:ascii="Times New Roman" w:hAnsi="Times New Roman" w:cs="Times New Roman"/>
          <w:lang w:val="en-GB"/>
        </w:rPr>
        <w:t xml:space="preserve">mployment contract </w:t>
      </w:r>
    </w:p>
    <w:p w14:paraId="23243C99" w14:textId="37B3872F" w:rsidR="00426A98" w:rsidRPr="00D17608" w:rsidRDefault="001D7AB3" w:rsidP="0035334E">
      <w:pPr>
        <w:pStyle w:val="Luettelokappale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W</w:t>
      </w:r>
      <w:r w:rsidR="00426A98" w:rsidRPr="00D17608">
        <w:rPr>
          <w:rFonts w:ascii="Times New Roman" w:hAnsi="Times New Roman" w:cs="Times New Roman"/>
          <w:lang w:val="en-GB"/>
        </w:rPr>
        <w:t>ork experience</w:t>
      </w:r>
      <w:r>
        <w:rPr>
          <w:rFonts w:ascii="Times New Roman" w:hAnsi="Times New Roman" w:cs="Times New Roman"/>
          <w:lang w:val="en-GB"/>
        </w:rPr>
        <w:t xml:space="preserve"> (years)</w:t>
      </w:r>
    </w:p>
    <w:p w14:paraId="4DDA7EDB" w14:textId="7AA3B4D3" w:rsidR="0063109B" w:rsidRPr="00B407D6" w:rsidRDefault="0063109B" w:rsidP="0063109B">
      <w:pPr>
        <w:rPr>
          <w:rFonts w:ascii="Times New Roman" w:hAnsi="Times New Roman" w:cs="Times New Roman"/>
          <w:b/>
          <w:bCs/>
        </w:rPr>
      </w:pPr>
      <w:r w:rsidRPr="00B407D6">
        <w:rPr>
          <w:rFonts w:ascii="Times New Roman" w:hAnsi="Times New Roman" w:cs="Times New Roman"/>
          <w:b/>
          <w:bCs/>
        </w:rPr>
        <w:t>2.</w:t>
      </w:r>
      <w:r w:rsidR="001D4768">
        <w:rPr>
          <w:rFonts w:ascii="Times New Roman" w:hAnsi="Times New Roman" w:cs="Times New Roman"/>
          <w:b/>
          <w:bCs/>
        </w:rPr>
        <w:t xml:space="preserve"> </w:t>
      </w:r>
      <w:r w:rsidR="00490D51" w:rsidRPr="00B407D6">
        <w:rPr>
          <w:rFonts w:ascii="Times New Roman" w:hAnsi="Times New Roman" w:cs="Times New Roman"/>
          <w:b/>
          <w:bCs/>
        </w:rPr>
        <w:t xml:space="preserve">The </w:t>
      </w:r>
      <w:r w:rsidR="0026572A" w:rsidRPr="00B407D6">
        <w:rPr>
          <w:rFonts w:ascii="Times New Roman" w:hAnsi="Times New Roman" w:cs="Times New Roman"/>
          <w:b/>
          <w:bCs/>
        </w:rPr>
        <w:t xml:space="preserve">relationship between </w:t>
      </w:r>
      <w:r w:rsidR="004A6712" w:rsidRPr="00B407D6">
        <w:rPr>
          <w:rFonts w:ascii="Times New Roman" w:hAnsi="Times New Roman" w:cs="Times New Roman"/>
          <w:b/>
          <w:bCs/>
        </w:rPr>
        <w:t xml:space="preserve">work </w:t>
      </w:r>
      <w:r w:rsidR="00BD31B9" w:rsidRPr="00B407D6">
        <w:rPr>
          <w:rFonts w:ascii="Times New Roman" w:hAnsi="Times New Roman" w:cs="Times New Roman"/>
          <w:b/>
          <w:bCs/>
        </w:rPr>
        <w:t>and health in nursing</w:t>
      </w:r>
    </w:p>
    <w:p w14:paraId="19E76F24" w14:textId="7EB43679" w:rsidR="00BD31B9" w:rsidRDefault="00B407D6" w:rsidP="00CB20EF">
      <w:pPr>
        <w:pStyle w:val="Luettelokappale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do you think is included in occupational health?</w:t>
      </w:r>
    </w:p>
    <w:p w14:paraId="0247CF8D" w14:textId="0D0E9E79" w:rsidR="00B407D6" w:rsidRDefault="00B407D6" w:rsidP="00CB20EF">
      <w:pPr>
        <w:pStyle w:val="Luettelokappale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significance does health have in today´s working life?</w:t>
      </w:r>
    </w:p>
    <w:p w14:paraId="76793E35" w14:textId="23FB6149" w:rsidR="00B407D6" w:rsidRDefault="00B407D6" w:rsidP="00CB20EF">
      <w:pPr>
        <w:pStyle w:val="Luettelokappale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w is health taken into account in job seeking/ recruitment and in work tasks?</w:t>
      </w:r>
    </w:p>
    <w:p w14:paraId="2F24B833" w14:textId="26F63FCE" w:rsidR="00B407D6" w:rsidRDefault="00B407D6" w:rsidP="00CB20EF">
      <w:pPr>
        <w:pStyle w:val="Luettelokappale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w is health promoted at work</w:t>
      </w:r>
      <w:r w:rsidR="003B542A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and whose responsibility is it?</w:t>
      </w:r>
    </w:p>
    <w:p w14:paraId="392ECE39" w14:textId="755CEDA6" w:rsidR="00B407D6" w:rsidRPr="001D4768" w:rsidRDefault="00B407D6" w:rsidP="00B407D6">
      <w:pPr>
        <w:rPr>
          <w:rFonts w:ascii="Times New Roman" w:hAnsi="Times New Roman" w:cs="Times New Roman"/>
          <w:b/>
          <w:bCs/>
        </w:rPr>
      </w:pPr>
      <w:r w:rsidRPr="001D4768">
        <w:rPr>
          <w:rFonts w:ascii="Times New Roman" w:hAnsi="Times New Roman" w:cs="Times New Roman"/>
          <w:b/>
          <w:bCs/>
        </w:rPr>
        <w:t>3.</w:t>
      </w:r>
      <w:r w:rsidR="001D4768">
        <w:rPr>
          <w:rFonts w:ascii="Times New Roman" w:hAnsi="Times New Roman" w:cs="Times New Roman"/>
          <w:b/>
          <w:bCs/>
        </w:rPr>
        <w:t xml:space="preserve"> </w:t>
      </w:r>
      <w:r w:rsidRPr="001D4768">
        <w:rPr>
          <w:rFonts w:ascii="Times New Roman" w:hAnsi="Times New Roman" w:cs="Times New Roman"/>
          <w:b/>
          <w:bCs/>
        </w:rPr>
        <w:t>Well-being at work</w:t>
      </w:r>
    </w:p>
    <w:p w14:paraId="7D1B3270" w14:textId="3A0016B1" w:rsidR="00B407D6" w:rsidRDefault="00B407D6" w:rsidP="00B407D6">
      <w:pPr>
        <w:pStyle w:val="Luettelokappale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do you think is included in well-being at work?</w:t>
      </w:r>
    </w:p>
    <w:p w14:paraId="54EC7CE1" w14:textId="7A51E033" w:rsidR="00B407D6" w:rsidRDefault="00B407D6" w:rsidP="00B407D6">
      <w:pPr>
        <w:pStyle w:val="Luettelokappale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significance does well-being at work have in today´s working life?</w:t>
      </w:r>
    </w:p>
    <w:p w14:paraId="4B69AE36" w14:textId="0AF463A2" w:rsidR="00B407D6" w:rsidRDefault="00B407D6" w:rsidP="00B407D6">
      <w:pPr>
        <w:pStyle w:val="Luettelokappale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w is well-being at work taken into account in job seeking/ recruitment and in work tasks?</w:t>
      </w:r>
    </w:p>
    <w:p w14:paraId="56D109E1" w14:textId="5D8F0B45" w:rsidR="00B407D6" w:rsidRDefault="00B407D6" w:rsidP="00B407D6">
      <w:pPr>
        <w:pStyle w:val="Luettelokappale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ow is </w:t>
      </w:r>
      <w:r w:rsidR="00B06827">
        <w:rPr>
          <w:rFonts w:ascii="Times New Roman" w:hAnsi="Times New Roman" w:cs="Times New Roman"/>
        </w:rPr>
        <w:t>well-being at work</w:t>
      </w:r>
      <w:r>
        <w:rPr>
          <w:rFonts w:ascii="Times New Roman" w:hAnsi="Times New Roman" w:cs="Times New Roman"/>
        </w:rPr>
        <w:t xml:space="preserve"> promoted at work</w:t>
      </w:r>
      <w:r w:rsidR="003B542A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and whose responsibility is it?</w:t>
      </w:r>
    </w:p>
    <w:p w14:paraId="34B9BCF3" w14:textId="0915E1D5" w:rsidR="00B06827" w:rsidRPr="001D4768" w:rsidRDefault="00B06827" w:rsidP="00B06827">
      <w:pPr>
        <w:rPr>
          <w:rFonts w:ascii="Times New Roman" w:hAnsi="Times New Roman" w:cs="Times New Roman"/>
          <w:b/>
          <w:bCs/>
        </w:rPr>
      </w:pPr>
      <w:r w:rsidRPr="001D4768">
        <w:rPr>
          <w:rFonts w:ascii="Times New Roman" w:hAnsi="Times New Roman" w:cs="Times New Roman"/>
          <w:b/>
          <w:bCs/>
        </w:rPr>
        <w:t>4.</w:t>
      </w:r>
      <w:r w:rsidR="001D4768">
        <w:rPr>
          <w:rFonts w:ascii="Times New Roman" w:hAnsi="Times New Roman" w:cs="Times New Roman"/>
          <w:b/>
          <w:bCs/>
        </w:rPr>
        <w:t xml:space="preserve"> </w:t>
      </w:r>
      <w:r w:rsidRPr="001D4768">
        <w:rPr>
          <w:rFonts w:ascii="Times New Roman" w:hAnsi="Times New Roman" w:cs="Times New Roman"/>
          <w:b/>
          <w:bCs/>
        </w:rPr>
        <w:t>Employment relationships of nurses</w:t>
      </w:r>
    </w:p>
    <w:p w14:paraId="169903FF" w14:textId="70B8867F" w:rsidR="00B06827" w:rsidRDefault="00193C50" w:rsidP="00B06827">
      <w:pPr>
        <w:pStyle w:val="Luettelokappale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kinds of employment relationships exist in healthcare, how have they changed, and why?</w:t>
      </w:r>
    </w:p>
    <w:p w14:paraId="6A913263" w14:textId="64AFBEFF" w:rsidR="00193C50" w:rsidRDefault="00193C50" w:rsidP="00B06827">
      <w:pPr>
        <w:pStyle w:val="Luettelokappale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will employment relationships be like in the future, why, and what would be desirable versus likely?</w:t>
      </w:r>
    </w:p>
    <w:p w14:paraId="25477EB4" w14:textId="35432ECC" w:rsidR="00193C50" w:rsidRDefault="00193C50" w:rsidP="00B06827">
      <w:pPr>
        <w:pStyle w:val="Luettelokappale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w can employment relationships support nurses´ career paths?</w:t>
      </w:r>
    </w:p>
    <w:p w14:paraId="26CDCD20" w14:textId="30DB9D3C" w:rsidR="00193C50" w:rsidRDefault="00193C50" w:rsidP="00B06827">
      <w:pPr>
        <w:pStyle w:val="Luettelokappale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w can they support health and well-being at work?</w:t>
      </w:r>
    </w:p>
    <w:p w14:paraId="5072B49D" w14:textId="27856AD8" w:rsidR="00193C50" w:rsidRPr="001D4768" w:rsidRDefault="00193C50" w:rsidP="00193C50">
      <w:pPr>
        <w:rPr>
          <w:rFonts w:ascii="Times New Roman" w:hAnsi="Times New Roman" w:cs="Times New Roman"/>
          <w:b/>
          <w:bCs/>
        </w:rPr>
      </w:pPr>
      <w:r w:rsidRPr="001D4768">
        <w:rPr>
          <w:rFonts w:ascii="Times New Roman" w:hAnsi="Times New Roman" w:cs="Times New Roman"/>
          <w:b/>
          <w:bCs/>
        </w:rPr>
        <w:t>5.</w:t>
      </w:r>
      <w:r w:rsidR="001D4768" w:rsidRPr="001D4768">
        <w:rPr>
          <w:rFonts w:ascii="Times New Roman" w:hAnsi="Times New Roman" w:cs="Times New Roman"/>
          <w:b/>
          <w:bCs/>
        </w:rPr>
        <w:t xml:space="preserve"> </w:t>
      </w:r>
      <w:r w:rsidRPr="001D4768">
        <w:rPr>
          <w:rFonts w:ascii="Times New Roman" w:hAnsi="Times New Roman" w:cs="Times New Roman"/>
          <w:b/>
          <w:bCs/>
        </w:rPr>
        <w:t>Nursing now and in the future</w:t>
      </w:r>
    </w:p>
    <w:p w14:paraId="7152D8EF" w14:textId="2212B781" w:rsidR="00193C50" w:rsidRDefault="00193C50" w:rsidP="00193C50">
      <w:pPr>
        <w:pStyle w:val="Luettelokappale"/>
        <w:numPr>
          <w:ilvl w:val="0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are nurses like as employees today?</w:t>
      </w:r>
    </w:p>
    <w:p w14:paraId="5251CB6C" w14:textId="60553214" w:rsidR="00193C50" w:rsidRPr="00193C50" w:rsidRDefault="00193C50" w:rsidP="00193C50">
      <w:pPr>
        <w:pStyle w:val="Luettelokappale"/>
        <w:numPr>
          <w:ilvl w:val="0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kind of employees will be needed in nursing in the future? What characteristics should they have, and why?</w:t>
      </w:r>
    </w:p>
    <w:p w14:paraId="1C816483" w14:textId="77777777" w:rsidR="00B407D6" w:rsidRPr="00B407D6" w:rsidRDefault="00B407D6" w:rsidP="00B407D6">
      <w:pPr>
        <w:pStyle w:val="Luettelokappale"/>
        <w:rPr>
          <w:rFonts w:ascii="Times New Roman" w:hAnsi="Times New Roman" w:cs="Times New Roman"/>
        </w:rPr>
      </w:pPr>
    </w:p>
    <w:p w14:paraId="1A159E30" w14:textId="77777777" w:rsidR="0077197B" w:rsidRPr="00BD31B9" w:rsidRDefault="0077197B">
      <w:pPr>
        <w:rPr>
          <w:rFonts w:ascii="Times New Roman" w:hAnsi="Times New Roman" w:cs="Times New Roman"/>
        </w:rPr>
      </w:pPr>
    </w:p>
    <w:sectPr w:rsidR="0077197B" w:rsidRPr="00BD31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353BEC" w14:textId="77777777" w:rsidR="00DF5F3C" w:rsidRDefault="00DF5F3C" w:rsidP="00DF5F3C">
      <w:pPr>
        <w:spacing w:after="0" w:line="240" w:lineRule="auto"/>
      </w:pPr>
      <w:r>
        <w:separator/>
      </w:r>
    </w:p>
  </w:endnote>
  <w:endnote w:type="continuationSeparator" w:id="0">
    <w:p w14:paraId="275AB32A" w14:textId="77777777" w:rsidR="00DF5F3C" w:rsidRDefault="00DF5F3C" w:rsidP="00DF5F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3B1B8D" w14:textId="77777777" w:rsidR="00DF5F3C" w:rsidRDefault="00DF5F3C" w:rsidP="00DF5F3C">
      <w:pPr>
        <w:spacing w:after="0" w:line="240" w:lineRule="auto"/>
      </w:pPr>
      <w:r>
        <w:separator/>
      </w:r>
    </w:p>
  </w:footnote>
  <w:footnote w:type="continuationSeparator" w:id="0">
    <w:p w14:paraId="6E0E1C11" w14:textId="77777777" w:rsidR="00DF5F3C" w:rsidRDefault="00DF5F3C" w:rsidP="00DF5F3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CA7721"/>
    <w:multiLevelType w:val="hybridMultilevel"/>
    <w:tmpl w:val="16204340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ABF411D"/>
    <w:multiLevelType w:val="hybridMultilevel"/>
    <w:tmpl w:val="734485B8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E9606FD"/>
    <w:multiLevelType w:val="hybridMultilevel"/>
    <w:tmpl w:val="8C261CE2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B937245"/>
    <w:multiLevelType w:val="hybridMultilevel"/>
    <w:tmpl w:val="4296FBEC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35E69F7"/>
    <w:multiLevelType w:val="hybridMultilevel"/>
    <w:tmpl w:val="01AA20BA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41848490">
    <w:abstractNumId w:val="4"/>
  </w:num>
  <w:num w:numId="2" w16cid:durableId="929267338">
    <w:abstractNumId w:val="2"/>
  </w:num>
  <w:num w:numId="3" w16cid:durableId="1333991067">
    <w:abstractNumId w:val="3"/>
  </w:num>
  <w:num w:numId="4" w16cid:durableId="1620452265">
    <w:abstractNumId w:val="0"/>
  </w:num>
  <w:num w:numId="5" w16cid:durableId="38615256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defaultTabStop w:val="720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D9DE3DE"/>
    <w:rsid w:val="00031BC5"/>
    <w:rsid w:val="00057D41"/>
    <w:rsid w:val="00087B3F"/>
    <w:rsid w:val="000A246F"/>
    <w:rsid w:val="000F25C4"/>
    <w:rsid w:val="00193C50"/>
    <w:rsid w:val="001D4768"/>
    <w:rsid w:val="001D7AB3"/>
    <w:rsid w:val="002117ED"/>
    <w:rsid w:val="00242F90"/>
    <w:rsid w:val="0026572A"/>
    <w:rsid w:val="0035334E"/>
    <w:rsid w:val="003B542A"/>
    <w:rsid w:val="00402920"/>
    <w:rsid w:val="00426A98"/>
    <w:rsid w:val="00490D51"/>
    <w:rsid w:val="004A6712"/>
    <w:rsid w:val="004F5421"/>
    <w:rsid w:val="005206F2"/>
    <w:rsid w:val="005F4AFB"/>
    <w:rsid w:val="0063109B"/>
    <w:rsid w:val="0065722C"/>
    <w:rsid w:val="0077197B"/>
    <w:rsid w:val="00826FD4"/>
    <w:rsid w:val="009913CF"/>
    <w:rsid w:val="00B06827"/>
    <w:rsid w:val="00B407D6"/>
    <w:rsid w:val="00BD31B9"/>
    <w:rsid w:val="00C025F4"/>
    <w:rsid w:val="00CB20EF"/>
    <w:rsid w:val="00CC53E6"/>
    <w:rsid w:val="00D17608"/>
    <w:rsid w:val="00DB4F07"/>
    <w:rsid w:val="00DC5D64"/>
    <w:rsid w:val="00DF5F3C"/>
    <w:rsid w:val="00E23DFE"/>
    <w:rsid w:val="00E53E64"/>
    <w:rsid w:val="00F36292"/>
    <w:rsid w:val="00F536AD"/>
    <w:rsid w:val="00FC1FC6"/>
    <w:rsid w:val="1D9DE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1D9DE3D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Luettelokappale">
    <w:name w:val="List Paragraph"/>
    <w:basedOn w:val="Normaali"/>
    <w:uiPriority w:val="34"/>
    <w:qFormat/>
    <w:rsid w:val="0035334E"/>
    <w:pPr>
      <w:ind w:left="720"/>
      <w:contextualSpacing/>
    </w:pPr>
  </w:style>
  <w:style w:type="paragraph" w:styleId="Yltunniste">
    <w:name w:val="header"/>
    <w:basedOn w:val="Normaali"/>
    <w:link w:val="YltunnisteChar"/>
    <w:uiPriority w:val="99"/>
    <w:unhideWhenUsed/>
    <w:rsid w:val="00DF5F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DF5F3C"/>
  </w:style>
  <w:style w:type="paragraph" w:styleId="Alatunniste">
    <w:name w:val="footer"/>
    <w:basedOn w:val="Normaali"/>
    <w:link w:val="AlatunnisteChar"/>
    <w:uiPriority w:val="99"/>
    <w:unhideWhenUsed/>
    <w:rsid w:val="00DF5F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DF5F3C"/>
  </w:style>
  <w:style w:type="character" w:styleId="Kommentinviite">
    <w:name w:val="annotation reference"/>
    <w:basedOn w:val="Kappaleenoletusfontti"/>
    <w:uiPriority w:val="99"/>
    <w:semiHidden/>
    <w:unhideWhenUsed/>
    <w:rsid w:val="00D17608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D17608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D17608"/>
    <w:rPr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D17608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D1760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4c3e0a5-de9f-42d8-8b8c-e3346f136bf8}" enabled="1" method="Standard" siteId="{e307563d-5fcd-4e12-a554-9927f388b1cf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6</Words>
  <Characters>1133</Characters>
  <Application>Microsoft Office Word</Application>
  <DocSecurity>0</DocSecurity>
  <Lines>32</Lines>
  <Paragraphs>31</Paragraphs>
  <ScaleCrop>false</ScaleCrop>
  <Company/>
  <LinksUpToDate>false</LinksUpToDate>
  <CharactersWithSpaces>1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4-04T12:02:00Z</dcterms:created>
  <dcterms:modified xsi:type="dcterms:W3CDTF">2026-04-04T12:08:00Z</dcterms:modified>
</cp:coreProperties>
</file>